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1S.</w:t>
      </w:r>
      <w:r>
        <w:rPr>
          <w:rFonts w:ascii="Times New Roman" w:hAnsi="Times New Roman" w:cs="Times New Roman"/>
          <w:sz w:val="24"/>
          <w:szCs w:val="24"/>
        </w:rPr>
        <w:t xml:space="preserve"> The distribution of sample numbers in the dataset.</w:t>
      </w:r>
    </w:p>
    <w:tbl>
      <w:tblPr>
        <w:tblStyle w:val="29"/>
        <w:tblpPr w:leftFromText="180" w:rightFromText="180" w:vertAnchor="page" w:horzAnchor="page" w:tblpXSpec="center" w:tblpY="312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805"/>
        <w:gridCol w:w="1056"/>
        <w:gridCol w:w="842"/>
        <w:gridCol w:w="1495"/>
        <w:gridCol w:w="820"/>
        <w:gridCol w:w="9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ttribute</w:t>
            </w:r>
          </w:p>
        </w:tc>
        <w:tc>
          <w:tcPr>
            <w:tcW w:w="28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tein Family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raining Data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% age</w:t>
            </w:r>
          </w:p>
        </w:tc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dependent Data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% age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sitive</w:t>
            </w:r>
          </w:p>
        </w:tc>
        <w:tc>
          <w:tcPr>
            <w:tcW w:w="280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talloproteinase</w:t>
            </w:r>
          </w:p>
        </w:tc>
        <w:tc>
          <w:tcPr>
            <w:tcW w:w="1056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6</w:t>
            </w:r>
          </w:p>
        </w:tc>
        <w:tc>
          <w:tcPr>
            <w:tcW w:w="84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.64</w:t>
            </w:r>
          </w:p>
        </w:tc>
        <w:tc>
          <w:tcPr>
            <w:tcW w:w="1495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</w:t>
            </w:r>
          </w:p>
        </w:tc>
        <w:tc>
          <w:tcPr>
            <w:tcW w:w="82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.29</w:t>
            </w:r>
          </w:p>
        </w:tc>
        <w:tc>
          <w:tcPr>
            <w:tcW w:w="912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rine Proteases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.46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.250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hospholipases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.64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-Finger 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-amino-acid oxidas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talloprotease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aclec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-type lect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atriuretic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ake venom vascular endothelial growth factor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enom phosphodiesterase 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ylcholinesteras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enom factor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arinic toxin 7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steine-rich venom protein pseudeche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-type lect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ebetin-2-alpha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enom nerve growth factor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Kunitz-type neurotoxin MitTx-alpha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tease inhibitor 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aglerin-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totoxin 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adykinin-potentiating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rotamine-IV-2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38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.94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.796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31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925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.96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.07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51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talloproteinase</w:t>
            </w:r>
          </w:p>
        </w:tc>
        <w:tc>
          <w:tcPr>
            <w:tcW w:w="1056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1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</w:tc>
        <w:tc>
          <w:tcPr>
            <w:tcW w:w="1495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</w:tc>
        <w:tc>
          <w:tcPr>
            <w:tcW w:w="912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rine Proteases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059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.11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hospholipases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.54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118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-Finger 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zemiops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aclec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oly-His-poly-Gly peptide 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araf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igwaprin-a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awapr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apr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scular endothelial growth factor A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han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'-nucleotidas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-rich toxin 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ranslationally-controlled tumor protein homolog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hort neu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ong neu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t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steine-rich venom prote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stat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itiscystat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ytochrom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erotrifl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cohol dehydrogenase 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lglandul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tin, alpha skeletal muscl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mbalgin-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radykinin-potentiating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thelicidin-related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u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eak 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inghale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pha-elap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ron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enm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cru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scarinic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eta-cardi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ergic 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lark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ulgim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ucand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etylcholinesterase 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rombostat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seudonajatoxin b homolog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pha-colubr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weak neu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amma-bunga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rdiotoxin-like prote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uca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ad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cohol dehydrogenas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thelicidin-related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lglandul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sintegr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used toxin prote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yncol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tihemorrhagic factor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SF-like prote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aluronidas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sul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70.6 Da venom vasodilator peptides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95.6 Da venom vasodilator peptide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pha-bunga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Kappa-bunga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Lc b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espry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bro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ho-elap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ynergistic-type venom prote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S4C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pha-elapito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inghalexin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C13S1C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F-VIII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S5C1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xin C10S2C2</w:t>
            </w:r>
          </w:p>
        </w:tc>
        <w:tc>
          <w:tcPr>
            <w:tcW w:w="105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05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.38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07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90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5.90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.32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95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07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21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.69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07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845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6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90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904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.69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69</w:t>
            </w:r>
          </w:p>
        </w:tc>
        <w:tc>
          <w:tcPr>
            <w:tcW w:w="1495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8.82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94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41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941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470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-</w:t>
            </w:r>
          </w:p>
        </w:tc>
        <w:tc>
          <w:tcPr>
            <w:tcW w:w="912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118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280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7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5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2" w:type="dxa"/>
          </w:tcPr>
          <w:p>
            <w:pPr>
              <w:keepNext w:val="0"/>
              <w:keepLines w:val="0"/>
              <w:pageBreakBefore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09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altName w:val="Malgun Gothic Semilight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5A7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uiPriority w:val="99"/>
  </w:style>
  <w:style w:type="paragraph" w:styleId="2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2.0.13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3-09-06T14:08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13201</vt:lpwstr>
  </property>
  <property fmtid="{D5CDD505-2E9C-101B-9397-08002B2CF9AE}" pid="11" name="ICV">
    <vt:lpwstr>D50025E0580B4E70880EEFC752B90E2A_12</vt:lpwstr>
  </property>
</Properties>
</file>